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ins w:id="3" w:author="MINERVA" w:date="2017-01-06T14:46:00Z"/>
        </w:rPr>
      </w:pPr>
      <w:r>
        <w:rPr>
          <w:b/>
        </w:rPr>
        <w:t xml:space="preserve">Additional file 5: </w:t>
      </w:r>
      <w:ins w:id="0" w:author="MINERVA" w:date="2017-01-06T14:46:00Z">
        <w:r>
          <w:rPr>
            <w:b/>
          </w:rPr>
          <w:t xml:space="preserve">Figure </w:t>
        </w:r>
      </w:ins>
      <w:r>
        <w:rPr>
          <w:b/>
        </w:rPr>
        <w:t>S</w:t>
      </w:r>
      <w:ins w:id="1" w:author="MINERVA" w:date="2017-01-06T14:46:00Z">
        <w:r>
          <w:rPr>
            <w:b/>
          </w:rPr>
          <mc:AlternateContent>
            <mc:Choice Requires="wps">
              <w:drawing>
                <wp:anchor behindDoc="0" distT="0" distB="0" distL="114935" distR="114935" simplePos="0" locked="0" layoutInCell="0" allowOverlap="1" relativeHeight="2">
                  <wp:simplePos x="0" y="0"/>
                  <wp:positionH relativeFrom="column">
                    <wp:posOffset>-865505</wp:posOffset>
                  </wp:positionH>
                  <wp:positionV relativeFrom="paragraph">
                    <wp:posOffset>1167130</wp:posOffset>
                  </wp:positionV>
                  <wp:extent cx="1184275" cy="351790"/>
                  <wp:effectExtent l="172720" t="5715" r="339725" b="5080"/>
                  <wp:wrapNone/>
                  <wp:docPr id="1" name="Rectangle: Rounded Corners 16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 rot="16200000">
                            <a:off x="0" y="0"/>
                            <a:ext cx="1184400" cy="3517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6"/>
                                  <w:rFonts w:ascii="Calibri" w:hAnsi="Calibri" w:eastAsia="Calibri Light" w:cs="Calibri"/>
                                  <w:color w:val="2F5496"/>
                                  <w:lang w:val="en" w:bidi="ar-SA"/>
                                </w:rPr>
                                <w:t>Identific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oundrect id="shape_0" ID="Rectangle: Rounded Corners 16" fillcolor="#ccecff" stroked="t" o:allowincell="f" style="position:absolute;margin-left:-68.15pt;margin-top:91.85pt;width:93.2pt;height:27.65pt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rPr/>
                        </w:pPr>
                        <w:r>
                          <w:rPr>
                            <w:kern w:val="2"/>
                            <w:sz w:val="26"/>
                            <w:szCs w:val="26"/>
                            <w:rFonts w:ascii="Calibri" w:hAnsi="Calibri" w:eastAsia="Calibri Light" w:cs="Calibri"/>
                            <w:color w:val="2F5496"/>
                            <w:lang w:val="en" w:bidi="ar-SA"/>
                          </w:rPr>
                          <w:t>Identifica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</w:pict>
            </mc:Fallback>
          </mc:AlternateContent>
          <mc:AlternateContent>
            <mc:Choice Requires="wps">
              <w:drawing>
                <wp:anchor behindDoc="0" distT="36830" distB="36830" distL="36830" distR="36830" simplePos="0" locked="0" layoutInCell="0" allowOverlap="1" relativeHeight="3">
                  <wp:simplePos x="0" y="0"/>
                  <wp:positionH relativeFrom="column">
                    <wp:posOffset>2743200</wp:posOffset>
                  </wp:positionH>
                  <wp:positionV relativeFrom="paragraph">
                    <wp:posOffset>2526030</wp:posOffset>
                  </wp:positionV>
                  <wp:extent cx="1270" cy="457835"/>
                  <wp:effectExtent l="37465" t="635" r="38100" b="0"/>
                  <wp:wrapNone/>
                  <wp:docPr id="2" name="Straight Arrow Connector 22"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1800" cy="4582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22" stroked="t" o:allowincell="f" style="position:absolute;margin-left:216pt;margin-top:198.9pt;width:0.1pt;height:36.05pt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36830" distB="36830" distL="36830" distR="36830" simplePos="0" locked="0" layoutInCell="0" allowOverlap="1" relativeHeight="4">
                  <wp:simplePos x="0" y="0"/>
                  <wp:positionH relativeFrom="column">
                    <wp:posOffset>2743200</wp:posOffset>
                  </wp:positionH>
                  <wp:positionV relativeFrom="paragraph">
                    <wp:posOffset>3554730</wp:posOffset>
                  </wp:positionV>
                  <wp:extent cx="1270" cy="343535"/>
                  <wp:effectExtent l="37465" t="635" r="38100" b="0"/>
                  <wp:wrapNone/>
                  <wp:docPr id="3" name="Straight Arrow Connector 21"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1800" cy="3441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ID="Straight Arrow Connector 21" stroked="t" o:allowincell="f" style="position:absolute;margin-left:216pt;margin-top:279.9pt;width:0.1pt;height:27.05pt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36830" distB="36830" distL="36830" distR="36830" simplePos="0" locked="0" layoutInCell="0" allowOverlap="1" relativeHeight="5">
                  <wp:simplePos x="0" y="0"/>
                  <wp:positionH relativeFrom="column">
                    <wp:posOffset>2743200</wp:posOffset>
                  </wp:positionH>
                  <wp:positionV relativeFrom="paragraph">
                    <wp:posOffset>4583430</wp:posOffset>
                  </wp:positionV>
                  <wp:extent cx="1270" cy="343535"/>
                  <wp:effectExtent l="37465" t="635" r="38100" b="0"/>
                  <wp:wrapNone/>
                  <wp:docPr id="4" name="Straight Arrow Connector 20"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1800" cy="343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ID="Straight Arrow Connector 20" stroked="t" o:allowincell="f" style="position:absolute;margin-left:216pt;margin-top:360.9pt;width:0.1pt;height:27pt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36830" distB="36830" distL="36830" distR="36830" simplePos="0" locked="0" layoutInCell="0" allowOverlap="1" relativeHeight="6">
                  <wp:simplePos x="0" y="0"/>
                  <wp:positionH relativeFrom="column">
                    <wp:posOffset>3578225</wp:posOffset>
                  </wp:positionH>
                  <wp:positionV relativeFrom="paragraph">
                    <wp:posOffset>3268980</wp:posOffset>
                  </wp:positionV>
                  <wp:extent cx="651510" cy="1270"/>
                  <wp:effectExtent l="635" t="37465" r="0" b="38100"/>
                  <wp:wrapNone/>
                  <wp:docPr id="5" name="Straight Arrow Connector 19"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65160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ID="Straight Arrow Connector 19" stroked="t" o:allowincell="f" style="position:absolute;margin-left:281.75pt;margin-top:257.4pt;width:51.25pt;height:0.05pt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36830" distB="36830" distL="36830" distR="36830" simplePos="0" locked="0" layoutInCell="0" allowOverlap="1" relativeHeight="8">
                  <wp:simplePos x="0" y="0"/>
                  <wp:positionH relativeFrom="column">
                    <wp:posOffset>1600200</wp:posOffset>
                  </wp:positionH>
                  <wp:positionV relativeFrom="paragraph">
                    <wp:posOffset>1497330</wp:posOffset>
                  </wp:positionV>
                  <wp:extent cx="1270" cy="457835"/>
                  <wp:effectExtent l="37465" t="635" r="38100" b="0"/>
                  <wp:wrapNone/>
                  <wp:docPr id="6" name="Straight Arrow Connector 31"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1800" cy="4582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ID="Straight Arrow Connector 31" stroked="t" o:allowincell="f" style="position:absolute;margin-left:126pt;margin-top:117.9pt;width:0.1pt;height:36.05pt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36830" distB="36830" distL="36830" distR="36830" simplePos="0" locked="0" layoutInCell="0" allowOverlap="1" relativeHeight="9">
                  <wp:simplePos x="0" y="0"/>
                  <wp:positionH relativeFrom="column">
                    <wp:posOffset>3600450</wp:posOffset>
                  </wp:positionH>
                  <wp:positionV relativeFrom="paragraph">
                    <wp:posOffset>4240530</wp:posOffset>
                  </wp:positionV>
                  <wp:extent cx="629285" cy="581660"/>
                  <wp:effectExtent l="3810" t="3810" r="0" b="0"/>
                  <wp:wrapNone/>
                  <wp:docPr id="7" name="Straight Arrow Connector 17"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629640" cy="5821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ID="Straight Arrow Connector 17" stroked="t" o:allowincell="f" style="position:absolute;margin-left:283.5pt;margin-top:333.9pt;width:49.55pt;height:45.8pt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36830" distB="36830" distL="36830" distR="36830" simplePos="0" locked="0" layoutInCell="0" allowOverlap="1" relativeHeight="10">
                  <wp:simplePos x="0" y="0"/>
                  <wp:positionH relativeFrom="column">
                    <wp:posOffset>3886200</wp:posOffset>
                  </wp:positionH>
                  <wp:positionV relativeFrom="paragraph">
                    <wp:posOffset>1497330</wp:posOffset>
                  </wp:positionV>
                  <wp:extent cx="1270" cy="457835"/>
                  <wp:effectExtent l="37465" t="635" r="38100" b="0"/>
                  <wp:wrapNone/>
                  <wp:docPr id="8" name="Straight Arrow Connector 30"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1800" cy="4582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ID="Straight Arrow Connector 30" stroked="t" o:allowincell="f" style="position:absolute;margin-left:306pt;margin-top:117.9pt;width:0.1pt;height:36.05pt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w:pict>
            </mc:Fallback>
          </mc:AlternateContent>
          <mc:AlternateContent>
            <mc:Choice Requires="wps">
              <w:drawing>
                <wp:anchor behindDoc="0" distT="0" distB="0" distL="114935" distR="114935" simplePos="0" locked="0" layoutInCell="0" allowOverlap="1" relativeHeight="16">
                  <wp:simplePos x="0" y="0"/>
                  <wp:positionH relativeFrom="column">
                    <wp:posOffset>-837565</wp:posOffset>
                  </wp:positionH>
                  <wp:positionV relativeFrom="paragraph">
                    <wp:posOffset>4100195</wp:posOffset>
                  </wp:positionV>
                  <wp:extent cx="1097915" cy="328930"/>
                  <wp:effectExtent l="5080" t="5715" r="313055" b="5080"/>
                  <wp:wrapNone/>
                  <wp:docPr id="9" name="Rectangle: Rounded Corners 33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 rot="16200000">
                            <a:off x="0" y="0"/>
                            <a:ext cx="1098000" cy="329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 Light" w:cs="Calibri"/>
                                  <w:color w:val="2F5496"/>
                                  <w:lang w:val="en" w:bidi="ar-SA"/>
                                </w:rPr>
                                <w:t>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oundrect id="shape_0" ID="Rectangle: Rounded Corners 33" fillcolor="#ccecff" stroked="t" o:allowincell="f" style="position:absolute;margin-left:-65.95pt;margin-top:322.8pt;width:86.4pt;height:25.85pt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 Light" w:cs="Calibri"/>
                            <w:color w:val="2F5496"/>
                            <w:lang w:val="en" w:bidi="ar-SA"/>
                          </w:rPr>
                          <w:t>Eligibility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</w:pict>
            </mc:Fallback>
          </mc:AlternateContent>
          <mc:AlternateContent>
            <mc:Choice Requires="wps">
              <w:drawing>
                <wp:anchor behindDoc="0" distT="0" distB="0" distL="114935" distR="114935" simplePos="0" locked="0" layoutInCell="0" allowOverlap="1" relativeHeight="18">
                  <wp:simplePos x="0" y="0"/>
                  <wp:positionH relativeFrom="column">
                    <wp:posOffset>-974090</wp:posOffset>
                  </wp:positionH>
                  <wp:positionV relativeFrom="paragraph">
                    <wp:posOffset>2663190</wp:posOffset>
                  </wp:positionV>
                  <wp:extent cx="1371600" cy="328295"/>
                  <wp:effectExtent l="5080" t="5715" r="455930" b="5080"/>
                  <wp:wrapNone/>
                  <wp:docPr id="10" name="Rectangle: Rounded Corners 34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 rot="16200000">
                            <a:off x="0" y="0"/>
                            <a:ext cx="1371600" cy="3283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6"/>
                                  <w:rFonts w:ascii="Calibri" w:hAnsi="Calibri" w:eastAsia="Calibri Light" w:cs="Calibri"/>
                                  <w:color w:val="2F5496"/>
                                  <w:lang w:val="e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oundrect id="shape_0" ID="Rectangle: Rounded Corners 34" fillcolor="#ccecff" stroked="t" o:allowincell="f" style="position:absolute;margin-left:-76.7pt;margin-top:209.65pt;width:107.95pt;height:25.8pt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rPr/>
                        </w:pPr>
                        <w:r>
                          <w:rPr>
                            <w:kern w:val="2"/>
                            <w:sz w:val="26"/>
                            <w:szCs w:val="26"/>
                            <w:rFonts w:ascii="Calibri" w:hAnsi="Calibri" w:eastAsia="Calibri Light" w:cs="Calibri"/>
                            <w:color w:val="2F5496"/>
                            <w:lang w:val="e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</w:pict>
            </mc:Fallback>
          </mc:AlternateContent>
        </w:r>
      </w:ins>
      <w:ins w:id="2" w:author="MINERVA" w:date="2017-01-06T14:46:00Z">
        <w:r>
          <w:rPr>
            <w:b/>
          </w:rPr>
          <w:t>1: Study selection and elimination</w:t>
        </w:r>
      </w:ins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,9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  <w:br/>
                        <w:t>(n = 2,9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6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6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,76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>(n = 2,766)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,76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 = 2,766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,38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  <w:br/>
                        <w:t>(n = 2,381)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8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 = 38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del w:id="5" w:author="Victoria University" w:date="2017-01-09T13:57:00Z"/>
        </w:rPr>
      </w:pPr>
      <w:del w:id="4" w:author="Victoria University" w:date="2017-01-09T13:57:00Z">
        <w:r>
          <w:rPr>
            <w:b/>
          </w:rPr>
        </w:r>
      </w:del>
    </w:p>
    <w:p>
      <w:pPr>
        <w:pStyle w:val="Normal"/>
        <w:spacing w:lineRule="auto" w:line="360"/>
        <w:jc w:val="both"/>
        <w:rPr>
          <w:b/>
          <w:b/>
          <w:ins w:id="7" w:author="MINERVA" w:date="2017-01-06T14:46:00Z"/>
        </w:rPr>
      </w:pPr>
      <w:ins w:id="6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9" w:author="MINERVA" w:date="2017-01-06T14:46:00Z"/>
        </w:rPr>
      </w:pPr>
      <w:ins w:id="8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11" w:author="MINERVA" w:date="2017-01-06T14:46:00Z"/>
        </w:rPr>
      </w:pPr>
      <w:ins w:id="10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13" w:author="MINERVA" w:date="2017-01-06T14:46:00Z"/>
        </w:rPr>
      </w:pPr>
      <w:ins w:id="12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15" w:author="MINERVA" w:date="2017-01-06T14:46:00Z"/>
        </w:rPr>
      </w:pPr>
      <w:ins w:id="14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17" w:author="MINERVA" w:date="2017-01-06T14:46:00Z"/>
        </w:rPr>
      </w:pPr>
      <w:ins w:id="16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19" w:author="MINERVA" w:date="2017-01-06T14:46:00Z"/>
        </w:rPr>
      </w:pPr>
      <w:ins w:id="18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21" w:author="MINERVA" w:date="2017-01-06T14:46:00Z"/>
        </w:rPr>
      </w:pPr>
      <w:ins w:id="20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23" w:author="MINERVA" w:date="2017-01-06T14:46:00Z"/>
        </w:rPr>
      </w:pPr>
      <w:ins w:id="22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25" w:author="MINERVA" w:date="2017-01-06T14:46:00Z"/>
        </w:rPr>
      </w:pPr>
      <w:ins w:id="24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27" w:author="MINERVA" w:date="2017-01-06T14:46:00Z"/>
        </w:rPr>
      </w:pPr>
      <w:ins w:id="26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29" w:author="MINERVA" w:date="2017-01-06T14:46:00Z"/>
        </w:rPr>
      </w:pPr>
      <w:ins w:id="28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31" w:author="MINERVA" w:date="2017-01-06T14:46:00Z"/>
        </w:rPr>
      </w:pPr>
      <w:ins w:id="30" w:author="MINERVA" w:date="2017-01-06T14:46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33" w:author="MINERVA" w:date="2017-01-06T14:46:00Z"/>
        </w:rPr>
      </w:pPr>
      <w:ins w:id="32" w:author="MINERVA" w:date="2017-01-06T14:46:00Z">
        <w:r>
          <w:rPr>
            <w:b/>
          </w:rPr>
        </w:r>
      </w:ins>
    </w:p>
    <w:p>
      <w:pPr>
        <w:pStyle w:val="Normal"/>
        <w:numPr>
          <w:ilvl w:val="0"/>
          <w:numId w:val="0"/>
        </w:numPr>
        <w:spacing w:before="280" w:after="280"/>
        <w:outlineLvl w:val="2"/>
        <w:rPr>
          <w:b/>
          <w:b/>
          <w:bCs/>
          <w:lang w:val="en-US" w:eastAsia="en-AU"/>
          <w:ins w:id="35" w:author="MINERVA" w:date="2017-01-06T14:46:00Z"/>
        </w:rPr>
      </w:pPr>
      <w:ins w:id="34" w:author="MINERVA" w:date="2017-01-06T14:46:00Z">
        <w:r>
          <w:rPr>
            <w:b/>
            <w:bCs/>
            <w:lang w:val="en-US" w:eastAsia="en-AU"/>
          </w:rPr>
        </w:r>
      </w:ins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75790</wp:posOffset>
                </wp:positionH>
                <wp:positionV relativeFrom="paragraph">
                  <wp:posOffset>624840</wp:posOffset>
                </wp:positionV>
                <wp:extent cx="1733550" cy="159702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597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review</w:t>
                              <w:br/>
                              <w:t>(n = 16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25.75pt;mso-wrap-distance-left:9.05pt;mso-wrap-distance-right:9.05pt;mso-wrap-distance-top:0pt;mso-wrap-distance-bottom:0pt;margin-top:49.2pt;mso-position-vertical-relative:text;margin-left:147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tudies included in review</w:t>
                        <w:br/>
                        <w:t>(n = 160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margin">
                  <wp:posOffset>4117340</wp:posOffset>
                </wp:positionH>
                <wp:positionV relativeFrom="paragraph">
                  <wp:posOffset>207645</wp:posOffset>
                </wp:positionV>
                <wp:extent cx="1733550" cy="192087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920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ListParagraph"/>
                              <w:ind w:left="36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, with reasons (n = 225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condary data (n = 61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rimary outcomes other than obstetric care barriers (n = 98)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ull text not available (n = 9)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ombination of data from outside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b-Saharan Africa (n = 5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51.25pt;mso-wrap-distance-left:9.05pt;mso-wrap-distance-right:9.05pt;mso-wrap-distance-top:0pt;mso-wrap-distance-bottom:0pt;margin-top:16.35pt;mso-position-vertical-relative:text;margin-left:324.2pt;mso-position-horizontal-relative:margin">
                <v:textbox inset="0.1in,0.1in,0.1in,0.1in">
                  <w:txbxContent>
                    <w:p>
                      <w:pPr>
                        <w:pStyle w:val="ListParagraph"/>
                        <w:ind w:left="360" w:hang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excluded, with reasons (n = 225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econdary data (n = 61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primary outcomes other than obstetric care barriers (n = 98)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full text not available (n = 9)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combination of data from outside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sub-Saharan Africa (n = 5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280" w:after="280"/>
        <w:outlineLvl w:val="2"/>
        <w:rPr>
          <w:b/>
          <w:b/>
          <w:bCs/>
          <w:lang w:val="en-US" w:eastAsia="en-AU"/>
          <w:ins w:id="37" w:author="MINERVA" w:date="2017-01-06T14:46:00Z"/>
        </w:rPr>
      </w:pPr>
      <w:ins w:id="36" w:author="MINERVA" w:date="2017-01-06T14:46:00Z">
        <w:r>
          <w:rPr>
            <w:b/>
            <w:bCs/>
            <w:lang w:val="en-US" w:eastAsia="en-AU"/>
          </w:rPr>
          <mc:AlternateContent>
            <mc:Choice Requires="wps">
              <w:drawing>
                <wp:anchor behindDoc="0" distT="0" distB="0" distL="114935" distR="114935" simplePos="0" locked="0" layoutInCell="0" allowOverlap="1" relativeHeight="17">
                  <wp:simplePos x="0" y="0"/>
                  <wp:positionH relativeFrom="column">
                    <wp:posOffset>-927735</wp:posOffset>
                  </wp:positionH>
                  <wp:positionV relativeFrom="paragraph">
                    <wp:posOffset>842010</wp:posOffset>
                  </wp:positionV>
                  <wp:extent cx="1280795" cy="329565"/>
                  <wp:effectExtent l="5080" t="5715" r="400050" b="5080"/>
                  <wp:wrapNone/>
                  <wp:docPr id="19" name="Rectangle: Rounded Corners 15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 rot="16200000">
                            <a:off x="0" y="0"/>
                            <a:ext cx="1280880" cy="329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6"/>
                                  <w:rFonts w:ascii="Calibri" w:hAnsi="Calibri" w:eastAsia="Calibri Light" w:cs="Calibri"/>
                                  <w:color w:val="2F5496"/>
                                  <w:lang w:val="en" w:bidi="ar-SA"/>
                                </w:rPr>
                                <w:t>In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oundrect id="shape_0" ID="Rectangle: Rounded Corners 15" fillcolor="#ccecff" stroked="t" o:allowincell="f" style="position:absolute;margin-left:-73.1pt;margin-top:66.3pt;width:100.8pt;height:25.9pt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0"/>
                          <w:rPr/>
                        </w:pPr>
                        <w:r>
                          <w:rPr>
                            <w:kern w:val="2"/>
                            <w:sz w:val="26"/>
                            <w:szCs w:val="26"/>
                            <w:rFonts w:ascii="Calibri" w:hAnsi="Calibri" w:eastAsia="Calibri Light" w:cs="Calibri"/>
                            <w:color w:val="2F5496"/>
                            <w:lang w:val="en" w:bidi="ar-SA"/>
                          </w:rPr>
                          <w:t>Includ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</w:pict>
            </mc:Fallback>
          </mc:AlternateContent>
        </w:r>
      </w:ins>
    </w:p>
    <w:p>
      <w:pPr>
        <w:pStyle w:val="Normal"/>
        <w:numPr>
          <w:ilvl w:val="0"/>
          <w:numId w:val="0"/>
        </w:numPr>
        <w:spacing w:before="280" w:after="280"/>
        <w:outlineLvl w:val="2"/>
        <w:rPr>
          <w:b/>
          <w:b/>
          <w:bCs/>
          <w:lang w:eastAsia="en-AU"/>
          <w:ins w:id="39" w:author="MINERVA" w:date="2017-01-06T14:46:00Z"/>
        </w:rPr>
      </w:pPr>
      <w:ins w:id="38" w:author="MINERVA" w:date="2017-01-06T14:46:00Z">
        <w:r>
          <w:rPr>
            <w:b/>
            <w:bCs/>
            <w:lang w:eastAsia="en-AU"/>
          </w:rPr>
        </w:r>
      </w:ins>
    </w:p>
    <w:p>
      <w:pPr>
        <w:pStyle w:val="Normal"/>
        <w:numPr>
          <w:ilvl w:val="0"/>
          <w:numId w:val="0"/>
        </w:numPr>
        <w:spacing w:before="280" w:after="280"/>
        <w:outlineLvl w:val="2"/>
        <w:rPr>
          <w:b/>
          <w:b/>
          <w:bCs/>
          <w:lang w:eastAsia="en-AU"/>
          <w:ins w:id="41" w:author="MINERVA" w:date="2017-01-06T14:46:00Z"/>
        </w:rPr>
      </w:pPr>
      <w:ins w:id="40" w:author="MINERVA" w:date="2017-01-06T14:46:00Z">
        <w:r>
          <w:rPr>
            <w:b/>
            <w:bCs/>
            <w:lang w:eastAsia="en-AU"/>
          </w:rPr>
        </w:r>
      </w:ins>
    </w:p>
    <w:p>
      <w:pPr>
        <w:pStyle w:val="Normal"/>
        <w:numPr>
          <w:ilvl w:val="0"/>
          <w:numId w:val="0"/>
        </w:numPr>
        <w:spacing w:before="280" w:after="280"/>
        <w:outlineLvl w:val="2"/>
        <w:rPr>
          <w:b/>
          <w:b/>
          <w:bCs/>
          <w:lang w:eastAsia="en-AU"/>
          <w:ins w:id="43" w:author="MINERVA" w:date="2017-01-06T14:46:00Z"/>
        </w:rPr>
      </w:pPr>
      <w:ins w:id="42" w:author="MINERVA" w:date="2017-01-06T14:46:00Z">
        <w:r>
          <w:rPr>
            <w:b/>
            <w:bCs/>
            <w:lang w:eastAsia="en-AU"/>
          </w:rPr>
        </w:r>
      </w:ins>
    </w:p>
    <w:p>
      <w:pPr>
        <w:pStyle w:val="Normal"/>
        <w:rPr>
          <w:b/>
          <w:b/>
          <w:bCs/>
          <w:lang w:eastAsia="en-AU"/>
          <w:ins w:id="45" w:author="MINERVA" w:date="2017-01-06T14:46:00Z"/>
        </w:rPr>
      </w:pPr>
      <w:ins w:id="44" w:author="MINERVA" w:date="2017-01-06T14:46:00Z">
        <w:r>
          <w:rPr>
            <w:b/>
            <w:bCs/>
            <w:lang w:eastAsia="en-AU"/>
          </w:rPr>
        </w:r>
      </w:ins>
    </w:p>
    <w:p>
      <w:pPr>
        <w:pStyle w:val="Normal"/>
        <w:spacing w:lineRule="auto" w:line="360"/>
        <w:jc w:val="both"/>
        <w:rPr>
          <w:del w:id="47" w:author="MINERVA" w:date="2017-01-06T16:45:00Z"/>
        </w:rPr>
      </w:pPr>
      <w:del w:id="46" w:author="MINERVA" w:date="2017-01-06T16:45:00Z">
        <w:r>
          <w:rPr/>
        </w:r>
      </w:del>
    </w:p>
    <w:p>
      <w:pPr>
        <w:pStyle w:val="Normal"/>
        <w:spacing w:lineRule="auto" w:line="360"/>
        <w:jc w:val="both"/>
        <w:rPr>
          <w:b/>
          <w:b/>
          <w:del w:id="49" w:author="MINERVA" w:date="2017-01-06T16:45:00Z"/>
        </w:rPr>
      </w:pPr>
      <w:del w:id="48" w:author="MINERVA" w:date="2017-01-06T16:45:00Z">
        <w:r>
          <w:rPr>
            <w:b/>
          </w:rPr>
        </w:r>
      </w:del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Calibri Light" w:cs="Calibri Light"/>
      <w:color w:val="2F5496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Calibri Light" w:cs="Times New Roman"/>
      <w:color w:val="2F5496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2:59:00Z</dcterms:created>
  <dc:creator>MINERVA</dc:creator>
  <dc:description/>
  <cp:keywords/>
  <dc:language>en-US</dc:language>
  <cp:lastModifiedBy>ADAYAP</cp:lastModifiedBy>
  <dcterms:modified xsi:type="dcterms:W3CDTF">2017-05-22T04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